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8BCE7" w14:textId="77777777" w:rsidR="0093051F" w:rsidRDefault="0093051F"/>
    <w:p w14:paraId="4231CA2A" w14:textId="77777777" w:rsidR="00280BCE" w:rsidRPr="00280BCE" w:rsidRDefault="00280BCE" w:rsidP="00280BCE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kern w:val="0"/>
          <w:sz w:val="32"/>
          <w:szCs w:val="32"/>
          <w:lang w:val="en-US"/>
          <w14:ligatures w14:val="none"/>
        </w:rPr>
      </w:pPr>
      <w:r w:rsidRPr="00280BCE">
        <w:rPr>
          <w:rFonts w:ascii="Times New Roman" w:eastAsia="Calibri" w:hAnsi="Times New Roman" w:cs="Times New Roman"/>
          <w:b/>
          <w:i/>
          <w:kern w:val="0"/>
          <w:sz w:val="32"/>
          <w:szCs w:val="32"/>
          <w:lang w:val="en-US"/>
          <w14:ligatures w14:val="none"/>
        </w:rPr>
        <w:t>Supplementary Material</w:t>
      </w:r>
    </w:p>
    <w:p w14:paraId="0B25933D" w14:textId="77777777" w:rsidR="00280BCE" w:rsidRPr="00280BCE" w:rsidRDefault="00280BCE" w:rsidP="00280BCE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280BCE"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  <w:t>Supplementary Figures and Tables</w:t>
      </w:r>
    </w:p>
    <w:p w14:paraId="3B8E46CE" w14:textId="77777777" w:rsidR="00280BCE" w:rsidRPr="00280BCE" w:rsidRDefault="00280BCE" w:rsidP="00280BCE">
      <w:pPr>
        <w:keepNext/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280BC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</w:t>
      </w:r>
      <w:r w:rsidRPr="00280BC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fldChar w:fldCharType="begin"/>
      </w:r>
      <w:r w:rsidRPr="00280BC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instrText xml:space="preserve"> SEQ Table \* ARABIC </w:instrText>
      </w:r>
      <w:r w:rsidRPr="00280BC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fldChar w:fldCharType="separate"/>
      </w:r>
      <w:r w:rsidRPr="00280BC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1</w:t>
      </w:r>
      <w:r w:rsidRPr="00280BC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fldChar w:fldCharType="end"/>
      </w:r>
      <w:r w:rsidRPr="00280BC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.</w:t>
      </w:r>
      <w:r w:rsidRPr="00280BCE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Diagrammatic representation of the experimental procedure period</w:t>
      </w:r>
    </w:p>
    <w:tbl>
      <w:tblPr>
        <w:tblW w:w="9517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653"/>
        <w:gridCol w:w="653"/>
        <w:gridCol w:w="702"/>
        <w:gridCol w:w="1423"/>
        <w:gridCol w:w="3178"/>
        <w:gridCol w:w="1582"/>
      </w:tblGrid>
      <w:tr w:rsidR="00280BCE" w:rsidRPr="00280BCE" w14:paraId="5466D0E4" w14:textId="77777777" w:rsidTr="00F6671F">
        <w:trPr>
          <w:trHeight w:val="695"/>
        </w:trPr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5C3F16CA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FFFFFF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FFFFFF"/>
                <w:kern w:val="0"/>
                <w:sz w:val="24"/>
                <w:lang w:val="en-US" w:eastAsia="tr-TR"/>
                <w14:ligatures w14:val="none"/>
              </w:rPr>
              <w:t>Group</w:t>
            </w:r>
          </w:p>
        </w:tc>
        <w:tc>
          <w:tcPr>
            <w:tcW w:w="20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7B5A27EF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FFFFFF"/>
                <w:kern w:val="0"/>
                <w:sz w:val="24"/>
                <w:lang w:val="en-US" w:eastAsia="tr-TR"/>
                <w14:ligatures w14:val="none"/>
              </w:rPr>
            </w:pPr>
            <w:proofErr w:type="spellStart"/>
            <w:r w:rsidRPr="00280BCE">
              <w:rPr>
                <w:rFonts w:ascii="Times New Roman" w:eastAsia="Calibri" w:hAnsi="Times New Roman" w:cs="Times New Roman"/>
                <w:color w:val="FFFFFF"/>
                <w:kern w:val="0"/>
                <w:sz w:val="24"/>
                <w:lang w:val="en-US" w:eastAsia="tr-TR"/>
                <w14:ligatures w14:val="none"/>
              </w:rPr>
              <w:t>Familiraztion</w:t>
            </w:r>
            <w:proofErr w:type="spellEnd"/>
            <w:r w:rsidRPr="00280BCE">
              <w:rPr>
                <w:rFonts w:ascii="Times New Roman" w:eastAsia="Calibri" w:hAnsi="Times New Roman" w:cs="Times New Roman"/>
                <w:color w:val="FFFFFF"/>
                <w:kern w:val="0"/>
                <w:sz w:val="24"/>
                <w:lang w:val="en-US" w:eastAsia="tr-TR"/>
                <w14:ligatures w14:val="none"/>
              </w:rPr>
              <w:t xml:space="preserve"> Period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4CBAF2E3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FFFFFF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FFFFFF"/>
                <w:kern w:val="0"/>
                <w:lang w:val="en-US" w:eastAsia="tr-TR"/>
                <w14:ligatures w14:val="none"/>
              </w:rPr>
              <w:t>Pre-Test Measurement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404040"/>
            <w:noWrap/>
            <w:vAlign w:val="center"/>
            <w:hideMark/>
          </w:tcPr>
          <w:p w14:paraId="3B04BA11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FFFFFF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FFFFFF"/>
                <w:kern w:val="0"/>
                <w:lang w:val="en-US" w:eastAsia="tr-TR"/>
                <w14:ligatures w14:val="none"/>
              </w:rPr>
              <w:t>8 Week Intervention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04040"/>
            <w:vAlign w:val="center"/>
            <w:hideMark/>
          </w:tcPr>
          <w:p w14:paraId="3F630294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FFFFFF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FFFFFF"/>
                <w:kern w:val="0"/>
                <w:lang w:val="en-US" w:eastAsia="tr-TR"/>
                <w14:ligatures w14:val="none"/>
              </w:rPr>
              <w:t>Post Test Measurement</w:t>
            </w:r>
          </w:p>
        </w:tc>
      </w:tr>
      <w:tr w:rsidR="00280BCE" w:rsidRPr="00280BCE" w14:paraId="3535D65F" w14:textId="77777777" w:rsidTr="00F6671F">
        <w:trPr>
          <w:trHeight w:val="1326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88E9A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Experimental Group</w:t>
            </w:r>
          </w:p>
        </w:tc>
        <w:tc>
          <w:tcPr>
            <w:tcW w:w="65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6045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eek I</w:t>
            </w:r>
          </w:p>
        </w:tc>
        <w:tc>
          <w:tcPr>
            <w:tcW w:w="65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04FE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eek II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5A84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eek III</w:t>
            </w:r>
          </w:p>
        </w:tc>
        <w:tc>
          <w:tcPr>
            <w:tcW w:w="142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566B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IQ-R&amp;</w:t>
            </w:r>
          </w:p>
          <w:p w14:paraId="1539FFE5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Performance Measurements of DJ and</w:t>
            </w:r>
          </w:p>
          <w:p w14:paraId="6D1AB06E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Performance Predictions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6DAA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AOMI Intervention of Drop Jump</w:t>
            </w:r>
          </w:p>
        </w:tc>
        <w:tc>
          <w:tcPr>
            <w:tcW w:w="158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ED66C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proofErr w:type="spellStart"/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IQ-R&amp;Performance</w:t>
            </w:r>
            <w:proofErr w:type="spellEnd"/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Measurements of DJ and</w:t>
            </w:r>
          </w:p>
          <w:p w14:paraId="0284A18A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Performance Predictions</w:t>
            </w:r>
          </w:p>
        </w:tc>
      </w:tr>
      <w:tr w:rsidR="00280BCE" w:rsidRPr="00280BCE" w14:paraId="79182753" w14:textId="77777777" w:rsidTr="00F6671F">
        <w:trPr>
          <w:trHeight w:val="65"/>
        </w:trPr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DBD91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Control Group</w:t>
            </w:r>
          </w:p>
        </w:tc>
        <w:tc>
          <w:tcPr>
            <w:tcW w:w="65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0E4BAE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7A0A30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E57ADA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</w:p>
        </w:tc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A6C581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A435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  <w:r w:rsidRPr="00280BCE">
              <w:rPr>
                <w:rFonts w:ascii="Times New Roman" w:eastAsia="Calibri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 Intervention</w:t>
            </w:r>
          </w:p>
        </w:tc>
        <w:tc>
          <w:tcPr>
            <w:tcW w:w="15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F3D86" w14:textId="77777777" w:rsidR="00280BCE" w:rsidRPr="00280BCE" w:rsidRDefault="00280BCE" w:rsidP="00280BCE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lang w:val="en-US" w:eastAsia="tr-TR"/>
                <w14:ligatures w14:val="none"/>
              </w:rPr>
            </w:pPr>
          </w:p>
        </w:tc>
      </w:tr>
    </w:tbl>
    <w:p w14:paraId="5DC47D39" w14:textId="77777777" w:rsidR="00280BCE" w:rsidRDefault="00280BCE"/>
    <w:sectPr w:rsidR="00280BC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B63531" w14:textId="77777777" w:rsidR="00885781" w:rsidRDefault="00885781" w:rsidP="00280BCE">
      <w:pPr>
        <w:spacing w:after="0" w:line="240" w:lineRule="auto"/>
      </w:pPr>
      <w:r>
        <w:separator/>
      </w:r>
    </w:p>
  </w:endnote>
  <w:endnote w:type="continuationSeparator" w:id="0">
    <w:p w14:paraId="6509D346" w14:textId="77777777" w:rsidR="00885781" w:rsidRDefault="00885781" w:rsidP="00280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77C4E2" w14:textId="77777777" w:rsidR="00885781" w:rsidRDefault="00885781" w:rsidP="00280BCE">
      <w:pPr>
        <w:spacing w:after="0" w:line="240" w:lineRule="auto"/>
      </w:pPr>
      <w:r>
        <w:separator/>
      </w:r>
    </w:p>
  </w:footnote>
  <w:footnote w:type="continuationSeparator" w:id="0">
    <w:p w14:paraId="5563AA79" w14:textId="77777777" w:rsidR="00885781" w:rsidRDefault="00885781" w:rsidP="00280B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4BC374" w14:textId="14AB22B1" w:rsidR="00280BCE" w:rsidRDefault="00280BCE">
    <w:pPr>
      <w:pStyle w:val="stBilgi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045E8F23" wp14:editId="3AA5D2F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CE"/>
    <w:rsid w:val="00280BCE"/>
    <w:rsid w:val="00416DD9"/>
    <w:rsid w:val="006D62DA"/>
    <w:rsid w:val="006F55ED"/>
    <w:rsid w:val="00885781"/>
    <w:rsid w:val="0093051F"/>
    <w:rsid w:val="00C07B77"/>
    <w:rsid w:val="00E6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8801A"/>
  <w15:chartTrackingRefBased/>
  <w15:docId w15:val="{F205D532-0D29-4EB1-A916-491217392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280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80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80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80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80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80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80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80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80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80BC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80BC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80BC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80BC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80BCE"/>
    <w:rPr>
      <w:rFonts w:eastAsiaTheme="majorEastAsia" w:cstheme="majorBidi"/>
      <w:color w:val="0F4761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80BC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80BCE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80BC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80BCE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280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80BC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280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80BC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280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80BCE"/>
    <w:rPr>
      <w:i/>
      <w:iCs/>
      <w:color w:val="404040" w:themeColor="text1" w:themeTint="BF"/>
      <w:lang w:val="en-GB"/>
    </w:rPr>
  </w:style>
  <w:style w:type="paragraph" w:styleId="ListeParagraf">
    <w:name w:val="List Paragraph"/>
    <w:basedOn w:val="Normal"/>
    <w:uiPriority w:val="34"/>
    <w:qFormat/>
    <w:rsid w:val="00280BC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80BC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80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80BCE"/>
    <w:rPr>
      <w:i/>
      <w:iCs/>
      <w:color w:val="0F4761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280BCE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280B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280BCE"/>
    <w:rPr>
      <w:lang w:val="en-GB"/>
    </w:rPr>
  </w:style>
  <w:style w:type="paragraph" w:styleId="AltBilgi">
    <w:name w:val="footer"/>
    <w:basedOn w:val="Normal"/>
    <w:link w:val="AltBilgiChar"/>
    <w:uiPriority w:val="99"/>
    <w:unhideWhenUsed/>
    <w:rsid w:val="00280B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280BC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ş. Gr. Muhammet Cihat ÇİFTÇİ</dc:creator>
  <cp:keywords/>
  <dc:description/>
  <cp:lastModifiedBy>Araş. Gr. Muhammet Cihat ÇİFTÇİ</cp:lastModifiedBy>
  <cp:revision>1</cp:revision>
  <dcterms:created xsi:type="dcterms:W3CDTF">2024-05-22T13:43:00Z</dcterms:created>
  <dcterms:modified xsi:type="dcterms:W3CDTF">2024-05-22T13:44:00Z</dcterms:modified>
</cp:coreProperties>
</file>